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29AD3" w14:textId="77777777" w:rsidR="0023189C" w:rsidRDefault="00A06983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147A4A6D" w14:textId="77777777" w:rsidR="0023189C" w:rsidRDefault="0023189C">
      <w:pPr>
        <w:spacing w:before="0" w:after="0"/>
      </w:pPr>
    </w:p>
    <w:tbl>
      <w:tblPr>
        <w:tblStyle w:val="a"/>
        <w:tblW w:w="11240" w:type="dxa"/>
        <w:tblInd w:w="-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1"/>
        <w:gridCol w:w="992"/>
        <w:gridCol w:w="993"/>
        <w:gridCol w:w="708"/>
        <w:gridCol w:w="536"/>
        <w:gridCol w:w="990"/>
        <w:gridCol w:w="1005"/>
        <w:gridCol w:w="615"/>
        <w:gridCol w:w="540"/>
        <w:gridCol w:w="992"/>
        <w:gridCol w:w="992"/>
        <w:gridCol w:w="709"/>
        <w:gridCol w:w="567"/>
      </w:tblGrid>
      <w:tr w:rsidR="0023189C" w14:paraId="0D9137B3" w14:textId="77777777" w:rsidTr="00BD72B5">
        <w:trPr>
          <w:trHeight w:val="300"/>
        </w:trPr>
        <w:tc>
          <w:tcPr>
            <w:tcW w:w="1601" w:type="dxa"/>
          </w:tcPr>
          <w:p w14:paraId="3285ECCC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3229" w:type="dxa"/>
            <w:gridSpan w:val="4"/>
          </w:tcPr>
          <w:p w14:paraId="56DA2699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3150" w:type="dxa"/>
            <w:gridSpan w:val="4"/>
          </w:tcPr>
          <w:p w14:paraId="0A07A948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D</w:t>
            </w:r>
          </w:p>
        </w:tc>
        <w:tc>
          <w:tcPr>
            <w:tcW w:w="3260" w:type="dxa"/>
            <w:gridSpan w:val="4"/>
          </w:tcPr>
          <w:p w14:paraId="62F5DFA2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EM</w:t>
            </w:r>
          </w:p>
        </w:tc>
      </w:tr>
      <w:tr w:rsidR="0023189C" w14:paraId="632E09B5" w14:textId="77777777" w:rsidTr="00BD72B5">
        <w:trPr>
          <w:trHeight w:val="615"/>
        </w:trPr>
        <w:tc>
          <w:tcPr>
            <w:tcW w:w="1601" w:type="dxa"/>
          </w:tcPr>
          <w:p w14:paraId="17128C72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DA2B0A7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ope</w:t>
            </w:r>
          </w:p>
        </w:tc>
        <w:tc>
          <w:tcPr>
            <w:tcW w:w="993" w:type="dxa"/>
          </w:tcPr>
          <w:p w14:paraId="255FDC33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_value</w:t>
            </w:r>
          </w:p>
        </w:tc>
        <w:tc>
          <w:tcPr>
            <w:tcW w:w="708" w:type="dxa"/>
          </w:tcPr>
          <w:p w14:paraId="698F48B9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F610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6" w:type="dxa"/>
          </w:tcPr>
          <w:p w14:paraId="38E5C3E3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6198BDC5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b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1005" w:type="dxa"/>
          </w:tcPr>
          <w:p w14:paraId="3BB51465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b/>
                <w:color w:val="000000" w:themeColor="text1"/>
                <w:sz w:val="20"/>
                <w:szCs w:val="20"/>
              </w:rPr>
              <w:t>p_value</w:t>
            </w:r>
          </w:p>
        </w:tc>
        <w:tc>
          <w:tcPr>
            <w:tcW w:w="615" w:type="dxa"/>
          </w:tcPr>
          <w:p w14:paraId="2CDC3AC3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F610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</w:tcPr>
          <w:p w14:paraId="17C71D0A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4CB1C613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b/>
                <w:color w:val="000000" w:themeColor="text1"/>
                <w:sz w:val="20"/>
                <w:szCs w:val="20"/>
              </w:rPr>
              <w:t>slope</w:t>
            </w:r>
          </w:p>
        </w:tc>
        <w:tc>
          <w:tcPr>
            <w:tcW w:w="992" w:type="dxa"/>
          </w:tcPr>
          <w:p w14:paraId="5B089EA4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b/>
                <w:color w:val="000000" w:themeColor="text1"/>
                <w:sz w:val="20"/>
                <w:szCs w:val="20"/>
              </w:rPr>
              <w:t>p_value</w:t>
            </w:r>
          </w:p>
        </w:tc>
        <w:tc>
          <w:tcPr>
            <w:tcW w:w="709" w:type="dxa"/>
          </w:tcPr>
          <w:p w14:paraId="74BAEE50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F610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4255731D" w14:textId="77777777" w:rsidR="0023189C" w:rsidRPr="00F6109A" w:rsidRDefault="00A06983">
            <w:pPr>
              <w:spacing w:befor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6109A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</w:tr>
      <w:tr w:rsidR="0023189C" w14:paraId="5E7242A2" w14:textId="77777777" w:rsidTr="00BD72B5">
        <w:trPr>
          <w:trHeight w:val="465"/>
        </w:trPr>
        <w:tc>
          <w:tcPr>
            <w:tcW w:w="1601" w:type="dxa"/>
          </w:tcPr>
          <w:p w14:paraId="78374D5A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ral ventricle</w:t>
            </w:r>
          </w:p>
        </w:tc>
        <w:tc>
          <w:tcPr>
            <w:tcW w:w="992" w:type="dxa"/>
          </w:tcPr>
          <w:p w14:paraId="7C9F656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9</w:t>
            </w:r>
          </w:p>
        </w:tc>
        <w:tc>
          <w:tcPr>
            <w:tcW w:w="993" w:type="dxa"/>
          </w:tcPr>
          <w:p w14:paraId="0A0266C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47</w:t>
            </w:r>
          </w:p>
          <w:p w14:paraId="192CCC76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963E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536" w:type="dxa"/>
          </w:tcPr>
          <w:p w14:paraId="060CBE64" w14:textId="4DA2D55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1F0AB17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20</w:t>
            </w:r>
          </w:p>
          <w:p w14:paraId="78E06400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C2D69B"/>
          </w:tcPr>
          <w:p w14:paraId="53693B40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EBC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540" w:type="dxa"/>
          </w:tcPr>
          <w:p w14:paraId="7BEC0FD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2A2900E1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07</w:t>
            </w:r>
          </w:p>
          <w:p w14:paraId="021373C3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F4C9FE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50</w:t>
            </w:r>
          </w:p>
          <w:p w14:paraId="799F7D98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19C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567" w:type="dxa"/>
          </w:tcPr>
          <w:p w14:paraId="43C4580A" w14:textId="4160CC20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241820F0" w14:textId="77777777" w:rsidTr="00BD72B5">
        <w:trPr>
          <w:trHeight w:val="512"/>
        </w:trPr>
        <w:tc>
          <w:tcPr>
            <w:tcW w:w="1601" w:type="dxa"/>
          </w:tcPr>
          <w:p w14:paraId="60733A3C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lamus</w:t>
            </w:r>
          </w:p>
        </w:tc>
        <w:tc>
          <w:tcPr>
            <w:tcW w:w="992" w:type="dxa"/>
          </w:tcPr>
          <w:p w14:paraId="3F8DF387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19</w:t>
            </w:r>
          </w:p>
        </w:tc>
        <w:tc>
          <w:tcPr>
            <w:tcW w:w="993" w:type="dxa"/>
          </w:tcPr>
          <w:p w14:paraId="43C452D1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28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EE6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536" w:type="dxa"/>
          </w:tcPr>
          <w:p w14:paraId="5B2C7E8C" w14:textId="63C74A46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4FFAE7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47</w:t>
            </w:r>
          </w:p>
        </w:tc>
        <w:tc>
          <w:tcPr>
            <w:tcW w:w="1005" w:type="dxa"/>
            <w:shd w:val="clear" w:color="auto" w:fill="C2D69B"/>
          </w:tcPr>
          <w:p w14:paraId="6FD5748E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9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5D8D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  <w:tc>
          <w:tcPr>
            <w:tcW w:w="540" w:type="dxa"/>
          </w:tcPr>
          <w:p w14:paraId="7C42CEB3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2A00993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5</w:t>
            </w:r>
          </w:p>
          <w:p w14:paraId="7401E9DA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875567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89</w:t>
            </w:r>
          </w:p>
          <w:p w14:paraId="18830041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7C1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567" w:type="dxa"/>
          </w:tcPr>
          <w:p w14:paraId="3E7EDE04" w14:textId="0C405F53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25DA9487" w14:textId="77777777" w:rsidTr="00BD72B5">
        <w:trPr>
          <w:trHeight w:val="300"/>
        </w:trPr>
        <w:tc>
          <w:tcPr>
            <w:tcW w:w="1601" w:type="dxa"/>
          </w:tcPr>
          <w:p w14:paraId="4CB456BA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ygdala</w:t>
            </w:r>
          </w:p>
        </w:tc>
        <w:tc>
          <w:tcPr>
            <w:tcW w:w="992" w:type="dxa"/>
          </w:tcPr>
          <w:p w14:paraId="3D6FF89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41</w:t>
            </w:r>
          </w:p>
          <w:p w14:paraId="0BA146C0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523F191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79</w:t>
            </w:r>
          </w:p>
          <w:p w14:paraId="0EF71BE6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0053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536" w:type="dxa"/>
          </w:tcPr>
          <w:p w14:paraId="50774BB7" w14:textId="18B95C30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BA083F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</w:t>
            </w:r>
          </w:p>
        </w:tc>
        <w:tc>
          <w:tcPr>
            <w:tcW w:w="1005" w:type="dxa"/>
          </w:tcPr>
          <w:p w14:paraId="27F3AEC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91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523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540" w:type="dxa"/>
          </w:tcPr>
          <w:p w14:paraId="77B0428D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3FF60000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57</w:t>
            </w:r>
          </w:p>
        </w:tc>
        <w:tc>
          <w:tcPr>
            <w:tcW w:w="992" w:type="dxa"/>
          </w:tcPr>
          <w:p w14:paraId="5B6AE5AD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63</w:t>
            </w:r>
          </w:p>
          <w:p w14:paraId="2EFA0A58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AC6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567" w:type="dxa"/>
          </w:tcPr>
          <w:p w14:paraId="42C1F4D6" w14:textId="32C78FF0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55C073E2" w14:textId="77777777" w:rsidTr="00BD72B5">
        <w:trPr>
          <w:trHeight w:val="300"/>
        </w:trPr>
        <w:tc>
          <w:tcPr>
            <w:tcW w:w="1601" w:type="dxa"/>
          </w:tcPr>
          <w:p w14:paraId="4D80D044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GM</w:t>
            </w:r>
          </w:p>
        </w:tc>
        <w:tc>
          <w:tcPr>
            <w:tcW w:w="992" w:type="dxa"/>
          </w:tcPr>
          <w:p w14:paraId="61C296A5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87</w:t>
            </w:r>
          </w:p>
          <w:p w14:paraId="011A1EE6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C2D69B"/>
          </w:tcPr>
          <w:p w14:paraId="622000B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0</w:t>
            </w:r>
          </w:p>
          <w:p w14:paraId="00C78DC7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B375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</w:t>
            </w:r>
          </w:p>
        </w:tc>
        <w:tc>
          <w:tcPr>
            <w:tcW w:w="536" w:type="dxa"/>
          </w:tcPr>
          <w:p w14:paraId="6A6F50C4" w14:textId="4FC1C41F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B7A5C8F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74</w:t>
            </w:r>
          </w:p>
        </w:tc>
        <w:tc>
          <w:tcPr>
            <w:tcW w:w="1005" w:type="dxa"/>
            <w:shd w:val="clear" w:color="auto" w:fill="C2D69B"/>
          </w:tcPr>
          <w:p w14:paraId="303DB404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63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BDAB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</w:t>
            </w:r>
          </w:p>
        </w:tc>
        <w:tc>
          <w:tcPr>
            <w:tcW w:w="540" w:type="dxa"/>
          </w:tcPr>
          <w:p w14:paraId="248C1626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2D3A7F2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91</w:t>
            </w:r>
          </w:p>
          <w:p w14:paraId="382CE2B8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D0287B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01</w:t>
            </w:r>
          </w:p>
          <w:p w14:paraId="551DF76F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49BE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567" w:type="dxa"/>
          </w:tcPr>
          <w:p w14:paraId="14DBF7DC" w14:textId="1F9C0C02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0B0D64FE" w14:textId="77777777" w:rsidTr="00BD72B5">
        <w:trPr>
          <w:trHeight w:val="435"/>
        </w:trPr>
        <w:tc>
          <w:tcPr>
            <w:tcW w:w="1601" w:type="dxa"/>
          </w:tcPr>
          <w:p w14:paraId="532A9172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le brain</w:t>
            </w:r>
          </w:p>
        </w:tc>
        <w:tc>
          <w:tcPr>
            <w:tcW w:w="992" w:type="dxa"/>
          </w:tcPr>
          <w:p w14:paraId="231AB54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64</w:t>
            </w:r>
          </w:p>
          <w:p w14:paraId="52A95017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4726064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71</w:t>
            </w:r>
          </w:p>
          <w:p w14:paraId="72E8B497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040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</w:t>
            </w:r>
          </w:p>
        </w:tc>
        <w:tc>
          <w:tcPr>
            <w:tcW w:w="536" w:type="dxa"/>
          </w:tcPr>
          <w:p w14:paraId="1257A402" w14:textId="73EE692A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73BAE0D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73</w:t>
            </w:r>
          </w:p>
        </w:tc>
        <w:tc>
          <w:tcPr>
            <w:tcW w:w="1005" w:type="dxa"/>
            <w:shd w:val="clear" w:color="auto" w:fill="C2D69B"/>
          </w:tcPr>
          <w:p w14:paraId="579113F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22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01F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540" w:type="dxa"/>
          </w:tcPr>
          <w:p w14:paraId="4ED3D69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2FDB778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40</w:t>
            </w:r>
          </w:p>
        </w:tc>
        <w:tc>
          <w:tcPr>
            <w:tcW w:w="992" w:type="dxa"/>
          </w:tcPr>
          <w:p w14:paraId="118563BE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32</w:t>
            </w:r>
          </w:p>
          <w:p w14:paraId="45502081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BBC5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567" w:type="dxa"/>
          </w:tcPr>
          <w:p w14:paraId="2D7560C0" w14:textId="5BF79178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2E0FB92A" w14:textId="77777777" w:rsidTr="00BD72B5">
        <w:trPr>
          <w:trHeight w:val="300"/>
        </w:trPr>
        <w:tc>
          <w:tcPr>
            <w:tcW w:w="1601" w:type="dxa"/>
          </w:tcPr>
          <w:p w14:paraId="1BE82371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WM</w:t>
            </w:r>
          </w:p>
        </w:tc>
        <w:tc>
          <w:tcPr>
            <w:tcW w:w="992" w:type="dxa"/>
          </w:tcPr>
          <w:p w14:paraId="33A45E40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16</w:t>
            </w:r>
          </w:p>
          <w:p w14:paraId="43C07991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A0491FB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02</w:t>
            </w:r>
          </w:p>
          <w:p w14:paraId="2C613003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B72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536" w:type="dxa"/>
          </w:tcPr>
          <w:p w14:paraId="502E7217" w14:textId="2C96CC08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0DBC02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95</w:t>
            </w:r>
          </w:p>
        </w:tc>
        <w:tc>
          <w:tcPr>
            <w:tcW w:w="1005" w:type="dxa"/>
          </w:tcPr>
          <w:p w14:paraId="2967BCA3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44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879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540" w:type="dxa"/>
          </w:tcPr>
          <w:p w14:paraId="5AAA858B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5AD20F9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02</w:t>
            </w:r>
          </w:p>
          <w:p w14:paraId="47AD1BDA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71247A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53</w:t>
            </w:r>
          </w:p>
          <w:p w14:paraId="73546447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ECF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</w:t>
            </w:r>
          </w:p>
        </w:tc>
        <w:tc>
          <w:tcPr>
            <w:tcW w:w="567" w:type="dxa"/>
          </w:tcPr>
          <w:p w14:paraId="6A6B3651" w14:textId="34AA1EFF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762DA32C" w14:textId="77777777" w:rsidTr="00BD72B5">
        <w:trPr>
          <w:trHeight w:val="300"/>
        </w:trPr>
        <w:tc>
          <w:tcPr>
            <w:tcW w:w="1601" w:type="dxa"/>
          </w:tcPr>
          <w:p w14:paraId="2C3F3DC7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rebellum</w:t>
            </w:r>
          </w:p>
        </w:tc>
        <w:tc>
          <w:tcPr>
            <w:tcW w:w="992" w:type="dxa"/>
          </w:tcPr>
          <w:p w14:paraId="1131B3A4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49</w:t>
            </w:r>
          </w:p>
          <w:p w14:paraId="3AC564D5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1BA1971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71</w:t>
            </w:r>
          </w:p>
          <w:p w14:paraId="1B6EEAA1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BEF85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536" w:type="dxa"/>
          </w:tcPr>
          <w:p w14:paraId="75906A4D" w14:textId="0FBA9CD0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04AF386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28</w:t>
            </w:r>
          </w:p>
        </w:tc>
        <w:tc>
          <w:tcPr>
            <w:tcW w:w="1005" w:type="dxa"/>
            <w:shd w:val="clear" w:color="auto" w:fill="C2D69B"/>
          </w:tcPr>
          <w:p w14:paraId="166D36B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53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FEE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540" w:type="dxa"/>
          </w:tcPr>
          <w:p w14:paraId="7DB8618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25833285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8</w:t>
            </w:r>
          </w:p>
          <w:p w14:paraId="3535D921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DD7A565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14</w:t>
            </w:r>
          </w:p>
          <w:p w14:paraId="04F10ECD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92B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567" w:type="dxa"/>
          </w:tcPr>
          <w:p w14:paraId="38F6FBFB" w14:textId="620BD74A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2F82961C" w14:textId="77777777" w:rsidTr="00BD72B5">
        <w:trPr>
          <w:trHeight w:val="300"/>
        </w:trPr>
        <w:tc>
          <w:tcPr>
            <w:tcW w:w="1601" w:type="dxa"/>
          </w:tcPr>
          <w:p w14:paraId="4FD9CAC4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bookmarkStart w:id="0" w:name="_GoBack"/>
            <w:r>
              <w:rPr>
                <w:b/>
                <w:sz w:val="20"/>
                <w:szCs w:val="20"/>
              </w:rPr>
              <w:t>Total GM</w:t>
            </w:r>
          </w:p>
        </w:tc>
        <w:tc>
          <w:tcPr>
            <w:tcW w:w="992" w:type="dxa"/>
          </w:tcPr>
          <w:p w14:paraId="71449DBD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56</w:t>
            </w:r>
          </w:p>
          <w:p w14:paraId="70644202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C2D69B"/>
          </w:tcPr>
          <w:p w14:paraId="51454BB9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7</w:t>
            </w:r>
          </w:p>
          <w:p w14:paraId="6A76E1EE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4C9D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536" w:type="dxa"/>
          </w:tcPr>
          <w:p w14:paraId="6B76051D" w14:textId="00612974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9AF20E6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31</w:t>
            </w:r>
          </w:p>
        </w:tc>
        <w:tc>
          <w:tcPr>
            <w:tcW w:w="1005" w:type="dxa"/>
            <w:shd w:val="clear" w:color="auto" w:fill="C2D69B"/>
          </w:tcPr>
          <w:p w14:paraId="3E8DD8AB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98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EC0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540" w:type="dxa"/>
          </w:tcPr>
          <w:p w14:paraId="2B15264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656977A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19</w:t>
            </w:r>
          </w:p>
          <w:p w14:paraId="1A206564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7DE5C6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57</w:t>
            </w:r>
          </w:p>
          <w:p w14:paraId="588AF823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3D11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  <w:tc>
          <w:tcPr>
            <w:tcW w:w="567" w:type="dxa"/>
          </w:tcPr>
          <w:p w14:paraId="485993A9" w14:textId="226A8AEA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bookmarkEnd w:id="0"/>
      <w:tr w:rsidR="0023189C" w14:paraId="659E2945" w14:textId="77777777" w:rsidTr="00BD72B5">
        <w:trPr>
          <w:trHeight w:val="495"/>
        </w:trPr>
        <w:tc>
          <w:tcPr>
            <w:tcW w:w="1601" w:type="dxa"/>
          </w:tcPr>
          <w:p w14:paraId="3FC5703C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rebellar cortex</w:t>
            </w:r>
          </w:p>
        </w:tc>
        <w:tc>
          <w:tcPr>
            <w:tcW w:w="992" w:type="dxa"/>
          </w:tcPr>
          <w:p w14:paraId="146F9341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05</w:t>
            </w:r>
          </w:p>
          <w:p w14:paraId="1770D5D8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C2D69B"/>
          </w:tcPr>
          <w:p w14:paraId="5EC87FE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3</w:t>
            </w:r>
          </w:p>
          <w:p w14:paraId="4CDFC936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05F7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</w:t>
            </w:r>
          </w:p>
        </w:tc>
        <w:tc>
          <w:tcPr>
            <w:tcW w:w="536" w:type="dxa"/>
          </w:tcPr>
          <w:p w14:paraId="19ECBD68" w14:textId="0C705D8C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A2B0F1B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73</w:t>
            </w:r>
          </w:p>
        </w:tc>
        <w:tc>
          <w:tcPr>
            <w:tcW w:w="1005" w:type="dxa"/>
            <w:shd w:val="clear" w:color="auto" w:fill="C2D69B"/>
          </w:tcPr>
          <w:p w14:paraId="50EF4DDB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BC9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3</w:t>
            </w:r>
          </w:p>
        </w:tc>
        <w:tc>
          <w:tcPr>
            <w:tcW w:w="540" w:type="dxa"/>
          </w:tcPr>
          <w:p w14:paraId="707224F4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660089A4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1</w:t>
            </w:r>
          </w:p>
          <w:p w14:paraId="3DAD5316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D594C2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46</w:t>
            </w:r>
          </w:p>
          <w:p w14:paraId="25CB7A37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681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567" w:type="dxa"/>
          </w:tcPr>
          <w:p w14:paraId="7ED251EF" w14:textId="3AFF3C55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4D54A6C9" w14:textId="77777777" w:rsidTr="00BD72B5">
        <w:trPr>
          <w:trHeight w:val="300"/>
        </w:trPr>
        <w:tc>
          <w:tcPr>
            <w:tcW w:w="1601" w:type="dxa"/>
          </w:tcPr>
          <w:p w14:paraId="7FA2282F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date</w:t>
            </w:r>
          </w:p>
        </w:tc>
        <w:tc>
          <w:tcPr>
            <w:tcW w:w="992" w:type="dxa"/>
          </w:tcPr>
          <w:p w14:paraId="0AEC9767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02</w:t>
            </w:r>
          </w:p>
          <w:p w14:paraId="3178F581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86F1A5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81</w:t>
            </w:r>
          </w:p>
          <w:p w14:paraId="2952A2EC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025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536" w:type="dxa"/>
          </w:tcPr>
          <w:p w14:paraId="73048053" w14:textId="12DDC67A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EBBE87E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59</w:t>
            </w:r>
          </w:p>
        </w:tc>
        <w:tc>
          <w:tcPr>
            <w:tcW w:w="1005" w:type="dxa"/>
          </w:tcPr>
          <w:p w14:paraId="59D2D275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32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C48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540" w:type="dxa"/>
          </w:tcPr>
          <w:p w14:paraId="54E0F3DE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54F870A7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  <w:p w14:paraId="5A068AD0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0826B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2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8D40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567" w:type="dxa"/>
          </w:tcPr>
          <w:p w14:paraId="71B1CEBA" w14:textId="464FF42B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  <w:tr w:rsidR="0023189C" w14:paraId="7B8F5795" w14:textId="77777777" w:rsidTr="00BD72B5">
        <w:trPr>
          <w:trHeight w:val="345"/>
        </w:trPr>
        <w:tc>
          <w:tcPr>
            <w:tcW w:w="1601" w:type="dxa"/>
          </w:tcPr>
          <w:p w14:paraId="438F588B" w14:textId="77777777" w:rsidR="0023189C" w:rsidRDefault="00A06983">
            <w:pPr>
              <w:spacing w:befor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ppocampus</w:t>
            </w:r>
          </w:p>
        </w:tc>
        <w:tc>
          <w:tcPr>
            <w:tcW w:w="992" w:type="dxa"/>
          </w:tcPr>
          <w:p w14:paraId="6D44991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87</w:t>
            </w:r>
          </w:p>
          <w:p w14:paraId="7BB139CD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C2D69B"/>
          </w:tcPr>
          <w:p w14:paraId="59036DD3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8</w:t>
            </w:r>
          </w:p>
          <w:p w14:paraId="73991755" w14:textId="77777777" w:rsidR="0023189C" w:rsidRDefault="0023189C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165B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  <w:tc>
          <w:tcPr>
            <w:tcW w:w="536" w:type="dxa"/>
          </w:tcPr>
          <w:p w14:paraId="37639247" w14:textId="54D49F15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D72B5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1EF72E2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07</w:t>
            </w:r>
          </w:p>
        </w:tc>
        <w:tc>
          <w:tcPr>
            <w:tcW w:w="1005" w:type="dxa"/>
          </w:tcPr>
          <w:p w14:paraId="5A16E75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81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115C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540" w:type="dxa"/>
          </w:tcPr>
          <w:p w14:paraId="52C4C09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611DA70A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56</w:t>
            </w:r>
          </w:p>
        </w:tc>
        <w:tc>
          <w:tcPr>
            <w:tcW w:w="992" w:type="dxa"/>
          </w:tcPr>
          <w:p w14:paraId="499E1555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4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2A88" w14:textId="77777777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</w:t>
            </w:r>
          </w:p>
        </w:tc>
        <w:tc>
          <w:tcPr>
            <w:tcW w:w="567" w:type="dxa"/>
          </w:tcPr>
          <w:p w14:paraId="6B5D7646" w14:textId="1877B929" w:rsidR="0023189C" w:rsidRDefault="00A06983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37083">
              <w:rPr>
                <w:sz w:val="20"/>
                <w:szCs w:val="20"/>
              </w:rPr>
              <w:t>3</w:t>
            </w:r>
          </w:p>
        </w:tc>
      </w:tr>
    </w:tbl>
    <w:p w14:paraId="451FEE95" w14:textId="77777777" w:rsidR="0023189C" w:rsidRDefault="0023189C">
      <w:pPr>
        <w:spacing w:before="0" w:after="0"/>
        <w:jc w:val="both"/>
        <w:rPr>
          <w:b/>
        </w:rPr>
      </w:pPr>
    </w:p>
    <w:p w14:paraId="7510A2EB" w14:textId="77777777" w:rsidR="0023189C" w:rsidRPr="00F6109A" w:rsidRDefault="00A06983">
      <w:pPr>
        <w:spacing w:before="0" w:after="0"/>
        <w:jc w:val="both"/>
        <w:rPr>
          <w:color w:val="000000" w:themeColor="text1"/>
        </w:rPr>
      </w:pPr>
      <w:r>
        <w:rPr>
          <w:b/>
        </w:rPr>
        <w:t xml:space="preserve">Supplementary Table S1.  </w:t>
      </w:r>
      <w:r>
        <w:t xml:space="preserve">Correlations between the number of new T2 lesions at baseline and first-year volume changes. P-values, </w:t>
      </w:r>
      <w:r w:rsidRPr="00F6109A">
        <w:rPr>
          <w:color w:val="000000" w:themeColor="text1"/>
        </w:rPr>
        <w:t xml:space="preserve">regression slopes and </w:t>
      </w:r>
      <w:r w:rsidRPr="00F6109A">
        <w:rPr>
          <w:color w:val="000000" w:themeColor="text1"/>
        </w:rPr>
        <w:t>R</w:t>
      </w:r>
      <w:r w:rsidRPr="00F6109A">
        <w:rPr>
          <w:color w:val="000000" w:themeColor="text1"/>
          <w:vertAlign w:val="superscript"/>
        </w:rPr>
        <w:t>2</w:t>
      </w:r>
      <w:r w:rsidRPr="00F6109A">
        <w:rPr>
          <w:color w:val="000000" w:themeColor="text1"/>
        </w:rPr>
        <w:t xml:space="preserve"> are derived from simple linear regression analyses. Results are shown for the CLAD and ALEM groups, as well as for both groups combined (ALL). DGM – deep grey matter volume, total WM – volume of total white matter, total GM – volume of total grey matter.</w:t>
      </w:r>
      <w:r w:rsidRPr="00F6109A">
        <w:rPr>
          <w:color w:val="000000" w:themeColor="text1"/>
        </w:rPr>
        <w:t xml:space="preserve"> </w:t>
      </w:r>
      <w:r w:rsidRPr="00F6109A">
        <w:rPr>
          <w:color w:val="000000" w:themeColor="text1"/>
        </w:rPr>
        <w:t>N=number of patients.</w:t>
      </w:r>
    </w:p>
    <w:sectPr w:rsidR="0023189C" w:rsidRPr="00F6109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F09AB" w14:textId="77777777" w:rsidR="00A06983" w:rsidRDefault="00A06983">
      <w:pPr>
        <w:spacing w:before="0" w:after="0"/>
      </w:pPr>
      <w:r>
        <w:separator/>
      </w:r>
    </w:p>
  </w:endnote>
  <w:endnote w:type="continuationSeparator" w:id="0">
    <w:p w14:paraId="61040F0C" w14:textId="77777777" w:rsidR="00A06983" w:rsidRDefault="00A069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9EABB8" w14:textId="77777777" w:rsidR="0023189C" w:rsidRDefault="00A06983">
    <w:pPr>
      <w:rPr>
        <w:color w:val="C00000"/>
      </w:rPr>
    </w:pPr>
    <w:r>
      <w:rPr>
        <w:noProof/>
        <w:lang w:val="en-US" w:eastAsia="en-US"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772C0FCD" wp14:editId="706726BA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l="0" t="0" r="0" b="0"/>
              <wp:wrapNone/>
              <wp:docPr id="57" name="Prostokąt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D193BB" w14:textId="77777777" w:rsidR="0023189C" w:rsidRDefault="00A06983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7" name="image1.png"/>
              <a:graphic>
                <a:graphicData uri="http://schemas.openxmlformats.org/drawingml/2006/picture">
                  <pic:pic>
                    <pic:nvPicPr>
                      <pic:cNvPr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0D2F17" w14:textId="77777777" w:rsidR="0023189C" w:rsidRDefault="00A06983">
    <w:pPr>
      <w:rPr>
        <w:b/>
        <w:sz w:val="20"/>
        <w:szCs w:val="20"/>
      </w:rPr>
    </w:pPr>
    <w:r>
      <w:rPr>
        <w:noProof/>
        <w:lang w:val="en-US" w:eastAsia="en-US"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4045A621" wp14:editId="4B0323DE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l="0" t="0" r="0" b="0"/>
              <wp:wrapNone/>
              <wp:docPr id="58" name="Prostokąt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1857EA" w14:textId="77777777" w:rsidR="0023189C" w:rsidRDefault="00A06983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8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8B71F0" w14:textId="77777777" w:rsidR="00A06983" w:rsidRDefault="00A06983">
      <w:pPr>
        <w:spacing w:before="0" w:after="0"/>
      </w:pPr>
      <w:r>
        <w:separator/>
      </w:r>
    </w:p>
  </w:footnote>
  <w:footnote w:type="continuationSeparator" w:id="0">
    <w:p w14:paraId="1A2C2D16" w14:textId="77777777" w:rsidR="00A06983" w:rsidRDefault="00A0698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D865AC" w14:textId="77777777" w:rsidR="0023189C" w:rsidRDefault="00A06983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0D7899" w14:textId="77777777" w:rsidR="0023189C" w:rsidRDefault="00A06983">
    <w:r>
      <w:rPr>
        <w:b/>
        <w:noProof/>
        <w:color w:val="A6A6A6"/>
        <w:lang w:val="en-US" w:eastAsia="en-US"/>
      </w:rPr>
      <w:drawing>
        <wp:inline distT="0" distB="0" distL="0" distR="0" wp14:anchorId="5283DA5B" wp14:editId="275CC5AD">
          <wp:extent cx="1534909" cy="551877"/>
          <wp:effectExtent l="0" t="0" r="0" b="0"/>
          <wp:docPr id="59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C336F"/>
    <w:multiLevelType w:val="multilevel"/>
    <w:tmpl w:val="E92CEF50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89C"/>
    <w:rsid w:val="0023189C"/>
    <w:rsid w:val="007F4AE5"/>
    <w:rsid w:val="00A06983"/>
    <w:rsid w:val="00A37083"/>
    <w:rsid w:val="00AD5424"/>
    <w:rsid w:val="00B3729A"/>
    <w:rsid w:val="00BD72B5"/>
    <w:rsid w:val="00E47DA6"/>
    <w:rsid w:val="00F6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0D8E6"/>
  <w15:docId w15:val="{177255C3-12E8-4584-A3BE-9FD37A6D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pl-P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character" w:customStyle="1" w:styleId="Nagwek1Znak">
    <w:name w:val="Nagłówek 1 Znak"/>
    <w:basedOn w:val="DefaultParagraphFont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efaultParagraphFont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odtytuZnak">
    <w:name w:val="Podtytuł Znak"/>
    <w:basedOn w:val="DefaultParagraphFont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uiPriority w:val="1"/>
    <w:qFormat/>
    <w:rsid w:val="00AB6715"/>
  </w:style>
  <w:style w:type="paragraph" w:styleId="BalloonText">
    <w:name w:val="Balloon Text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uiPriority w:val="3"/>
    <w:qFormat/>
    <w:rsid w:val="00AB6715"/>
    <w:pPr>
      <w:numPr>
        <w:numId w:val="1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Nagwek3Znak">
    <w:name w:val="Nagłówek 3 Znak"/>
    <w:basedOn w:val="DefaultParagraphFont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efaultParagraphFont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efaultParagraphFont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ytuZnak">
    <w:name w:val="Tytuł Znak"/>
    <w:basedOn w:val="DefaultParagraphFont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0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mUmvUKX3LWYR3vu0lPpcgdRlLw==">CgMxLjA4AHIhMVFndGNhVThFbUdfOGdIeGRIdURQVUM0djFXR29reTJ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alaji Venkatachalam</cp:lastModifiedBy>
  <cp:revision>4</cp:revision>
  <dcterms:created xsi:type="dcterms:W3CDTF">2025-09-15T22:24:00Z</dcterms:created>
  <dcterms:modified xsi:type="dcterms:W3CDTF">2025-09-29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